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2764" w:rsidRPr="00B55A93" w:rsidRDefault="00B55A93">
      <w:pPr>
        <w:rPr>
          <w:b/>
        </w:rPr>
      </w:pPr>
      <w:bookmarkStart w:id="0" w:name="_GoBack"/>
      <w:r w:rsidRPr="00B55A93">
        <w:rPr>
          <w:b/>
        </w:rPr>
        <w:t>TABLE S4.</w:t>
      </w:r>
    </w:p>
    <w:bookmarkEnd w:id="0"/>
    <w:p w:rsidR="00B55A93" w:rsidRDefault="00B55A93"/>
    <w:tbl>
      <w:tblPr>
        <w:tblW w:w="0" w:type="auto"/>
        <w:tblInd w:w="108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915"/>
        <w:gridCol w:w="1425"/>
        <w:gridCol w:w="4012"/>
      </w:tblGrid>
      <w:tr w:rsidR="00B55A93" w:rsidTr="004A5B13">
        <w:trPr>
          <w:cantSplit/>
          <w:trHeight w:val="360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Stock Number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Name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Cytology</w:t>
            </w:r>
          </w:p>
        </w:tc>
      </w:tr>
      <w:tr w:rsidR="00B55A93" w:rsidTr="004A5B13">
        <w:trPr>
          <w:cantSplit/>
          <w:trHeight w:val="290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386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302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D2-1D4; 2B17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99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75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2C1-2C8; 3E4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01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77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3A2-3A6; 3E4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02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78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3A2-3A6; 3E4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03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79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3A2-3A6; 3E4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07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83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3B3-3B4; 3E4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08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84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3C2-3C3; 3E4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09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85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3C2-3C3; 3E4] [20A3-20C1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11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87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3C3-3C6; 3E4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12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88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3C6-3D2; 3E4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14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90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3D5-3E4; 3E4 [19E7-19F2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0568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59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4A5-4B1; 4D7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0570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61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4B5-4C3; 4D7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0571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62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4C3-4C8; 4D7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0574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65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4C12-4D2; 4D7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0577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68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4C12-4D2; 4D7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0576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67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4C12-4D2; 4D7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0571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62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4C3-4C8; 4D7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15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91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4D1-4D1; 5D1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16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92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4D6-4D7; 5D1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17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93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4E2-4E2; 5D1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18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94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4E2-4F1; 5D1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19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95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4F4-4F4; 5D1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20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96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4F9-4F10; 5D1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3841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277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4F10-5A8; 6C7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3845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281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5A8-5A12; 6C7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21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97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5A8-5A9; 5D1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3845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281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5A8-5A12; 6C7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3844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280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5A8-5A12; 6C7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22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98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5A10-5A11; 5D1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3846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282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5B1-5B6; 6C7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3848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284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5C2-5C4; 6C7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3849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285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5C4-5C7; 6C7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23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99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[5C6-5C6; 5D1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3853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289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5E1-5E4; 6C7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3854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290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5E4-5E6; 6C7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3856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292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5F4-6B1; 6C7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2128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72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7A3-7B1; 7D18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2132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76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7B2-7B6; 7D18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2130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74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7B2-7B6; 7D18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2136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80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7D5-7D6; 7D18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57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33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7D12-7D18; 8C3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2140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84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7D16-7D17; 7D18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58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34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7D18-7E1; 8C3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59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35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7D18-7E1; 8C3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60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36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7E1-7E6; 8C3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lastRenderedPageBreak/>
              <w:t>29761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37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7E1-7E6; 8C3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62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38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7E11-7F2; 8C3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63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39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7F2-7F7; 8C3] [20A3-20C1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64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40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7F7-8A2; 8C3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2117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70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7F7-8A2; 8F9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65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41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8A2-8A2; 8C3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67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43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8A2-8A2; 8C3] [20A3-20C1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0520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44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8A2-8A2; 8F9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0522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46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8A2-8B6; 8F9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2118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71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8A2-8A2; 8F9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0531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55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8E4-8E12; 8F9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70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46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8B6-8C3; 8C3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82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58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8D9-8E4; 9E2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83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59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9B1-9B4; 9E2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84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60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9B7-9B14; 9E2] [20A3-20C1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85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61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9B7-9B14; 9E2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88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64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9D4-9E1; 9E2] [19F2--19F4--h28--h29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90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66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9D4-9E1; 9E2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3029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220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9A4-9B1; 10B14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3031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221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9C4-9D4; 10B14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71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47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0B3-10B3; 11A1] [19F4-20A1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73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49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0B10-10B13; 11A1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24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00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0B14-10C5; 11D1] [20A3-20C1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25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01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0C5-10C7; 11D1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75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51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0C5-10C7; 11A1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76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52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0C5-10C7; 11A1] [20A3-20C1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26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02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0C7-10D5; 11D1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27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03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0C7-10D5; 11D1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78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54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0C7-10D5; 11A1] [20A3-20C1; h28-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79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55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0D5-10E2; 11A1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28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04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0F3-10F7; 11D1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29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05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0F3-10F7; 11D1] [20A3-20C1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81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57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1A1-11A1; 11A1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31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07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1A4-11A9; 11D1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32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08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1A4-11A9; 11D1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33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09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1A4-11A9; 11D1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34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10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1A4-11A9; 11D1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35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11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1A4-11A9; 11D1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36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12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1A4-\-11A9; 11D1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6380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322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1A9-11A11; 11E8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6376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318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1A4-11A9; 11E8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37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13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1A9-11A11; 11D1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38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14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1A9-11A11; 11D1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41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17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1A9-11A11; 11D1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42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18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1A9-11A11; 11D1] [20A3-20C1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43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19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1A11-11B1; 11D1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44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20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1B1-11B7; 11D1] [19F4-20A1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45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21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1B1-11B7; 11D1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46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22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1B1-11B7; 11D1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47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23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1B7-11B14; 11D1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48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24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1B7-11B14; 11D1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49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25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1C2-11D1; 11D1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50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26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1C2-11D1; 11D1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51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27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1C2-11D1; 11D1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52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28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1C2-11D1; 11D1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6385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327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1D5-11D10; 11E8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2141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85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2A4-12A9; 12F4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2142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86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2C1-12C6; 12F4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2143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87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2C6-12E2; 12F4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2135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79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2C6-12E2; 12F4] [20A3-20C1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2147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91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2E2-12E3; 12F4] [20A3-20C1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2149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93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2E7-12E9; 12F4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3252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269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2E9-12F2; 13C5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2154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98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2F2-12F4; 12F4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3256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273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[13A1-13A9; 13C5]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3243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266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3C5-13D3; 14A9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3245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224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3C5-13D3; 14A9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2529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240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4A1-14A5; 15A8] [20A3-20C1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2156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200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4E1-14F2; 16C1] [20A3-20C1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2158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202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5A11-15C4; 16C1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2167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211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6B7-16C1; 16C1] [20A3-20C1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2530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241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4A9-14B9; 15A8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2532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243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4C1-14C4; 15A8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2533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244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4C4-14E1; 15A8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2538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249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4F5-15A1; 15A8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91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67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5F4-15F9; 17C1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92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68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6C1-16E1; 17C1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2528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239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4F2-14F5; 14F5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36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1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6F6-17A1; 18A7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37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2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6F6-17A1; 18A7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38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3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7A2-17A8; 18A7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39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4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7A2-17A8; 18A7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41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6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7C1-17C6; 18A7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43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8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7C6-17D4; 18A7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44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9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7C6-17D4; 18A7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45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20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7D4-17E1; 18A7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47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22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7E1-17F3; 18A7] [20A3-20C1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48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23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7E1-17F3; 18A7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49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24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7E1-17F3; 18A7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52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27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7F3-18A3; 18A7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54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29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7F3-18A3; 18A7] [20A3-20C1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55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30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8A3-18A6; 18A7  [20A3-20C1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56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31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8A3-18A6; 18A7] [19E2-19E5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94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70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7A1-17A2; 17C1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95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71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7A1-17A2; 17C1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97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73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7A8-17B3; 17C1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0450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29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7C1-17C6; 19A2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0451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30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7F3; 19A2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0452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31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7F3-18A3; 19A2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0453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32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7F3-18A3; 19A2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0454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33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8A3-18A6; 19A2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0455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34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8B6-18C2; 19A2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0456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35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8B6-18C2; 19A2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0457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36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8C2-18C7; 19A2] [20C1-20C3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0458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37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8D7-18D13; 19A2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0459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38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8D7-18D13; 19A2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0460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39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8D13-18E3; 19A2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0461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40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8E3-18F1; 19A2] [20A3-20C1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0462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41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8F4-19A2; 19A2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0463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42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8F4-19A2; 19A2] [20F3-h28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0464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143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8F4-19A2; 19A2] [20A3-20C1; h28-h29]</w:t>
            </w:r>
          </w:p>
        </w:tc>
      </w:tr>
      <w:tr w:rsidR="00B55A93" w:rsidTr="004A5B13">
        <w:trPr>
          <w:cantSplit/>
          <w:trHeight w:val="260"/>
        </w:trPr>
        <w:tc>
          <w:tcPr>
            <w:tcW w:w="915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6471</w:t>
            </w:r>
          </w:p>
        </w:tc>
        <w:tc>
          <w:tcPr>
            <w:tcW w:w="1425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Dp(1;Y)BSC330</w:t>
            </w:r>
          </w:p>
        </w:tc>
        <w:tc>
          <w:tcPr>
            <w:tcW w:w="4012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A93" w:rsidRDefault="00B55A93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[1Lt; 1B5]  [18F4-19B1; 20C3] [20F3-h28; h28-h29]</w:t>
            </w:r>
          </w:p>
        </w:tc>
      </w:tr>
    </w:tbl>
    <w:p w:rsidR="00B55A93" w:rsidRDefault="00B55A93" w:rsidP="00B55A93">
      <w:pPr>
        <w:ind w:left="93"/>
      </w:pPr>
    </w:p>
    <w:p w:rsidR="00B55A93" w:rsidRDefault="00B55A93"/>
    <w:sectPr w:rsidR="00B55A93" w:rsidSect="00C5276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A93"/>
    <w:rsid w:val="00B55A93"/>
    <w:rsid w:val="00C52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E255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99</Words>
  <Characters>9115</Characters>
  <Application>Microsoft Macintosh Word</Application>
  <DocSecurity>0</DocSecurity>
  <Lines>75</Lines>
  <Paragraphs>21</Paragraphs>
  <ScaleCrop>false</ScaleCrop>
  <Company/>
  <LinksUpToDate>false</LinksUpToDate>
  <CharactersWithSpaces>10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tute</dc:creator>
  <cp:keywords/>
  <dc:description/>
  <cp:lastModifiedBy>Daniel Matute</cp:lastModifiedBy>
  <cp:revision>1</cp:revision>
  <dcterms:created xsi:type="dcterms:W3CDTF">2014-02-05T06:49:00Z</dcterms:created>
  <dcterms:modified xsi:type="dcterms:W3CDTF">2014-02-05T06:49:00Z</dcterms:modified>
</cp:coreProperties>
</file>